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A8E" w:rsidRPr="00F86C7E" w:rsidRDefault="00F86C7E" w:rsidP="0045156E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  <w:r w:rsidRPr="00C13AA5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UPPLEMENTARY </w:t>
      </w:r>
      <w:r w:rsidRPr="00C13AA5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 w:rsidRPr="00510B53"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The ANI analysis of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86C7E">
        <w:rPr>
          <w:rFonts w:ascii="Times New Roman" w:hAnsi="Times New Roman" w:cs="Times New Roman"/>
          <w:sz w:val="24"/>
          <w:szCs w:val="24"/>
        </w:rPr>
        <w:t xml:space="preserve">w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86C7E">
        <w:rPr>
          <w:rFonts w:ascii="Times New Roman" w:hAnsi="Times New Roman" w:cs="Times New Roman"/>
          <w:sz w:val="24"/>
          <w:szCs w:val="24"/>
        </w:rPr>
        <w:t>ctinomycetes</w:t>
      </w:r>
      <w:proofErr w:type="spellEnd"/>
      <w:r w:rsidRPr="00F86C7E">
        <w:rPr>
          <w:rFonts w:ascii="Times New Roman" w:hAnsi="Times New Roman" w:cs="Times New Roman"/>
          <w:sz w:val="24"/>
          <w:szCs w:val="24"/>
        </w:rPr>
        <w:t xml:space="preserve"> MDJK11 and MDJK44</w:t>
      </w:r>
    </w:p>
    <w:tbl>
      <w:tblPr>
        <w:tblW w:w="0" w:type="auto"/>
        <w:tblInd w:w="93" w:type="dxa"/>
        <w:tblCellMar>
          <w:top w:w="15" w:type="dxa"/>
          <w:bottom w:w="15" w:type="dxa"/>
        </w:tblCellMar>
        <w:tblLook w:val="04A0"/>
      </w:tblPr>
      <w:tblGrid>
        <w:gridCol w:w="1362"/>
        <w:gridCol w:w="1284"/>
        <w:gridCol w:w="1361"/>
        <w:gridCol w:w="1320"/>
        <w:gridCol w:w="1322"/>
        <w:gridCol w:w="1002"/>
        <w:gridCol w:w="1244"/>
        <w:gridCol w:w="1319"/>
        <w:gridCol w:w="1347"/>
        <w:gridCol w:w="1283"/>
        <w:gridCol w:w="1237"/>
      </w:tblGrid>
      <w:tr w:rsidR="00F86C7E" w:rsidRPr="00F86C7E" w:rsidTr="00CE26FA">
        <w:trPr>
          <w:trHeight w:val="6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eurocidic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TCC_2742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reptomyces_albireticuli</w:t>
            </w: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_strain_MDJK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albireticuli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B-1670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cinnamone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TCC_1268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pactum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CT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olivace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KLBMP_508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variegat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B-1638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reptomyces_alboflavus</w:t>
            </w: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_strain_MDJK4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alboflav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B-237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fulvissim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SM_40593</w:t>
            </w:r>
          </w:p>
        </w:tc>
      </w:tr>
      <w:tr w:rsidR="00F86C7E" w:rsidRPr="00F86C7E" w:rsidTr="00CE26FA">
        <w:trPr>
          <w:trHeight w:val="72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eurocidic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TCC_2742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5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8</w:t>
            </w:r>
          </w:p>
        </w:tc>
      </w:tr>
      <w:tr w:rsidR="00F86C7E" w:rsidRPr="00F86C7E" w:rsidTr="00CE26FA">
        <w:trPr>
          <w:trHeight w:val="57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treptomyces_albireticuli</w:t>
            </w: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_strain_MDJK1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3.9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</w:t>
            </w:r>
          </w:p>
        </w:tc>
      </w:tr>
      <w:tr w:rsidR="00F86C7E" w:rsidRPr="00F86C7E" w:rsidTr="00CE26FA">
        <w:trPr>
          <w:trHeight w:val="69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albireticuli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B-1670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3.9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6</w:t>
            </w:r>
          </w:p>
        </w:tc>
      </w:tr>
      <w:tr w:rsidR="00F86C7E" w:rsidRPr="00F86C7E" w:rsidTr="00CE26FA">
        <w:trPr>
          <w:trHeight w:val="60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cinnamone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TCC_1268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3</w:t>
            </w:r>
          </w:p>
        </w:tc>
      </w:tr>
      <w:tr w:rsidR="00F86C7E" w:rsidRPr="00F86C7E" w:rsidTr="00CE26FA">
        <w:trPr>
          <w:trHeight w:val="63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pactum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CT1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5</w:t>
            </w:r>
          </w:p>
        </w:tc>
      </w:tr>
      <w:tr w:rsidR="00F86C7E" w:rsidRPr="00F86C7E" w:rsidTr="00CE26FA">
        <w:trPr>
          <w:trHeight w:val="60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olivace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KLBMP_508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5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</w:t>
            </w:r>
          </w:p>
        </w:tc>
      </w:tr>
      <w:tr w:rsidR="00F86C7E" w:rsidRPr="00F86C7E" w:rsidTr="00CE26FA">
        <w:trPr>
          <w:trHeight w:val="66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variegat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B-16380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5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65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</w:tr>
      <w:tr w:rsidR="00F86C7E" w:rsidRPr="00F86C7E" w:rsidTr="00CE26FA">
        <w:trPr>
          <w:trHeight w:val="57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Streptomyces_alboflavus</w:t>
            </w: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_strain_MDJK4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9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6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7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7.7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6</w:t>
            </w:r>
          </w:p>
        </w:tc>
      </w:tr>
      <w:tr w:rsidR="00F86C7E" w:rsidRPr="00F86C7E" w:rsidTr="00CE26FA">
        <w:trPr>
          <w:trHeight w:val="660"/>
        </w:trPr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alboflav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B-237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3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8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1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42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4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3</w:t>
            </w:r>
          </w:p>
        </w:tc>
      </w:tr>
      <w:tr w:rsidR="00F86C7E" w:rsidRPr="00F86C7E" w:rsidTr="00CE26FA">
        <w:trPr>
          <w:trHeight w:val="600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reptomyces_fulvissimus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SM_4059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</w:tr>
      <w:tr w:rsidR="00F86C7E" w:rsidRPr="00F86C7E" w:rsidTr="00CE26FA">
        <w:trPr>
          <w:trHeight w:val="615"/>
        </w:trPr>
        <w:tc>
          <w:tcPr>
            <w:tcW w:w="0" w:type="auto"/>
            <w:gridSpan w:val="11"/>
            <w:vAlign w:val="bottom"/>
            <w:hideMark/>
          </w:tcPr>
          <w:p w:rsidR="00F86C7E" w:rsidRPr="00F86C7E" w:rsidRDefault="00F86C7E" w:rsidP="00CE26FA">
            <w:pPr>
              <w:adjustRightInd/>
              <w:snapToGrid/>
              <w:spacing w:before="0" w:beforeAutospacing="0" w:after="0"/>
              <w:rPr>
                <w:rFonts w:ascii="宋体" w:hAnsi="宋体" w:cs="宋体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proofErr w:type="gramEnd"/>
            <w:r w:rsidRPr="00F86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enome sequence of this strain is not the whole genome sequence. </w:t>
            </w:r>
          </w:p>
        </w:tc>
      </w:tr>
    </w:tbl>
    <w:p w:rsidR="00741A8E" w:rsidRPr="00F86C7E" w:rsidRDefault="00741A8E" w:rsidP="0045156E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</w:p>
    <w:p w:rsidR="00741A8E" w:rsidRDefault="00741A8E" w:rsidP="0045156E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</w:p>
    <w:p w:rsidR="00741A8E" w:rsidRDefault="00741A8E" w:rsidP="0045156E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</w:p>
    <w:p w:rsidR="00741A8E" w:rsidRDefault="00741A8E" w:rsidP="0045156E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</w:p>
    <w:p w:rsidR="00741A8E" w:rsidRDefault="00741A8E" w:rsidP="0045156E">
      <w:pPr>
        <w:spacing w:beforeLines="50" w:afterLines="50" w:line="360" w:lineRule="auto"/>
        <w:jc w:val="center"/>
        <w:rPr>
          <w:rFonts w:ascii="Times New Roman" w:eastAsia="微软雅黑" w:hAnsi="Times New Roman"/>
          <w:sz w:val="24"/>
          <w:szCs w:val="24"/>
        </w:rPr>
      </w:pPr>
    </w:p>
    <w:p w:rsidR="00CF35F6" w:rsidRDefault="00CF35F6"/>
    <w:sectPr w:rsidR="00CF35F6" w:rsidSect="00741A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050" w:rsidRDefault="001C0050" w:rsidP="00741A8E">
      <w:pPr>
        <w:spacing w:before="0" w:after="0"/>
      </w:pPr>
      <w:r>
        <w:separator/>
      </w:r>
    </w:p>
  </w:endnote>
  <w:endnote w:type="continuationSeparator" w:id="0">
    <w:p w:rsidR="001C0050" w:rsidRDefault="001C0050" w:rsidP="00741A8E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050" w:rsidRDefault="001C0050" w:rsidP="00741A8E">
      <w:pPr>
        <w:spacing w:before="0" w:after="0"/>
      </w:pPr>
      <w:r>
        <w:separator/>
      </w:r>
    </w:p>
  </w:footnote>
  <w:footnote w:type="continuationSeparator" w:id="0">
    <w:p w:rsidR="001C0050" w:rsidRDefault="001C0050" w:rsidP="00741A8E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1A8E"/>
    <w:rsid w:val="001C0050"/>
    <w:rsid w:val="0045156E"/>
    <w:rsid w:val="00741A8E"/>
    <w:rsid w:val="007B722E"/>
    <w:rsid w:val="00CF35F6"/>
    <w:rsid w:val="00D0386B"/>
    <w:rsid w:val="00F86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A8E"/>
    <w:pPr>
      <w:adjustRightInd w:val="0"/>
      <w:snapToGrid w:val="0"/>
      <w:spacing w:before="100" w:beforeAutospacing="1" w:after="200"/>
    </w:pPr>
    <w:rPr>
      <w:rFonts w:ascii="Tahoma" w:eastAsia="宋体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1A8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1A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1A8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1A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1A8E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1A8E"/>
    <w:rPr>
      <w:rFonts w:ascii="Tahoma" w:eastAsia="宋体" w:hAnsi="Tahoma" w:cs="Tahoma"/>
      <w:kern w:val="0"/>
      <w:sz w:val="18"/>
      <w:szCs w:val="18"/>
    </w:rPr>
  </w:style>
  <w:style w:type="character" w:customStyle="1" w:styleId="font41">
    <w:name w:val="font41"/>
    <w:basedOn w:val="a0"/>
    <w:rsid w:val="00F86C7E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F86C7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F86C7E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F86C7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F86C7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06-24T11:28:00Z</dcterms:created>
  <dcterms:modified xsi:type="dcterms:W3CDTF">2018-07-17T23:48:00Z</dcterms:modified>
</cp:coreProperties>
</file>